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0"/>
        <w:jc w:val="both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  <w:lang w:eastAsia="zh-CN"/>
        </w:rPr>
        <w:t xml:space="preserve">Table S1. </w:t>
      </w:r>
      <w:r>
        <w:rPr>
          <w:rFonts w:cs="Times New Roman" w:ascii="Times New Roman" w:hAnsi="Times New Roman"/>
          <w:sz w:val="28"/>
          <w:szCs w:val="24"/>
        </w:rPr>
        <w:t>List of features employed in our study</w:t>
      </w:r>
      <w:r>
        <w:rPr>
          <w:rFonts w:cs="Times New Roman" w:ascii="Times New Roman" w:hAnsi="Times New Roman"/>
          <w:sz w:val="28"/>
          <w:szCs w:val="24"/>
          <w:lang w:eastAsia="zh-CN"/>
        </w:rPr>
        <w:t>.</w:t>
      </w:r>
    </w:p>
    <w:tbl>
      <w:tblPr>
        <w:tblW w:w="853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0"/>
        <w:gridCol w:w="2190"/>
        <w:gridCol w:w="570"/>
        <w:gridCol w:w="2143"/>
        <w:gridCol w:w="711"/>
        <w:gridCol w:w="2354"/>
      </w:tblGrid>
      <w:tr>
        <w:trPr>
          <w:trHeight w:val="155" w:hRule="atLeast"/>
        </w:trPr>
        <w:tc>
          <w:tcPr>
            <w:tcW w:w="570" w:type="dxa"/>
            <w:tcBorders>
              <w:bottom w:val="single" w:sz="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Feat.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o</w:t>
            </w:r>
          </w:p>
        </w:tc>
        <w:tc>
          <w:tcPr>
            <w:tcW w:w="2190" w:type="dxa"/>
            <w:tcBorders>
              <w:left w:val="single" w:sz="8" w:space="0" w:color="FFFFFF"/>
              <w:bottom w:val="single" w:sz="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Feat description</w:t>
            </w:r>
          </w:p>
        </w:tc>
        <w:tc>
          <w:tcPr>
            <w:tcW w:w="570" w:type="dxa"/>
            <w:tcBorders>
              <w:left w:val="single" w:sz="8" w:space="0" w:color="FFFFFF"/>
              <w:bottom w:val="single" w:sz="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Feat.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o</w:t>
            </w:r>
          </w:p>
        </w:tc>
        <w:tc>
          <w:tcPr>
            <w:tcW w:w="2143" w:type="dxa"/>
            <w:tcBorders>
              <w:left w:val="single" w:sz="8" w:space="0" w:color="FFFFFF"/>
              <w:bottom w:val="single" w:sz="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Feat description</w:t>
            </w:r>
          </w:p>
        </w:tc>
        <w:tc>
          <w:tcPr>
            <w:tcW w:w="711" w:type="dxa"/>
            <w:tcBorders>
              <w:left w:val="single" w:sz="8" w:space="0" w:color="FFFFFF"/>
              <w:bottom w:val="single" w:sz="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Feat.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o</w:t>
            </w:r>
          </w:p>
        </w:tc>
        <w:tc>
          <w:tcPr>
            <w:tcW w:w="2354" w:type="dxa"/>
            <w:tcBorders>
              <w:left w:val="single" w:sz="8" w:space="0" w:color="FFFFFF"/>
              <w:bottom w:val="single" w:sz="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Feat description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 c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in P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1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67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AU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33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UCC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 @ PS1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68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AU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34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CAA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 @ PS2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69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AU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35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CAG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 @ PS3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70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AC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36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CAU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 @ PS4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71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AC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37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CAC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 @ PS5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72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AC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38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CGA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 @ PS6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73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AC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39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CGG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 @ PS7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74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GA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40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CGU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 @ PS8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75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GA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41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CGC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 @ PS9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76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GA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42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CUA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 @ PS10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77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GA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43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CUG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 @ PS11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78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GG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44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CUU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 @ PS12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79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GG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45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CUC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 @ PS13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80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GG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46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CCA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 @ PS14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81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GG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47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CCG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 @ PS15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82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GU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48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CCU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 @ PS16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83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GU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49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CCC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 @ PS17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84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GU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50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AAA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 @ PS18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85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GU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51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AAG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 @ PS19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86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GC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52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AAU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 @ PS1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87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GC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53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AAC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 @ PS2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88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GC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54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AGA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 @ PS3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89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GC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55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AGG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 @ PS4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90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UA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56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AGU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 @ PS5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91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UA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57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AGC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 @ PS6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92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UA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58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AUA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 @ PS7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93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UA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59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AUG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 @ PS8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94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UG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60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AUU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 @ PS9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95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UG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61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AUC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 @ PS10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96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UG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62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ACA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 @ PS11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97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UG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63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ACG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 @ PS12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98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UU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64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ACU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 @ PS13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99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UU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65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ACC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 @ PS14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00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UU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66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GAA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 @ PS15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01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UU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67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GAG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 @ PS16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02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UC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68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GAU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 @ PS17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03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UC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69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GAC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 @ PS18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04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UC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70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GGA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 @ PS19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05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UC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71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GGG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 @ PS1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06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CA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72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GGU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 @ PS2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07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CA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73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GGC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 @ PS3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08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CA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74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GUA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 @ PS4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09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CA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75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GUG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 @ PS5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10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CG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76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GUU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 @ PS6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11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CG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77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GUC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 @ PS7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12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CG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78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GCA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 @ PS8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13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CG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79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GCG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 @ PS9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14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CU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80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GCU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 @ PS10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15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CU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81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GCC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 @ PS11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16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CU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82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UAA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 @ PS12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17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CU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83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UAG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 @ PS13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18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CC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84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UAU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 @ PS14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19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CC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85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UAC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 @ PS15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20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CC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86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UGA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 @ PS16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21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CC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87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UGG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 @ PS17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22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AA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88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UGU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 @ PS18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23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AA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89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UGC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 @ PS19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24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AA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90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UUA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 @ PS1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25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AA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91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UUG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 @ PS2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26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AG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92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UUU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 @ PS3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27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AG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93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UUC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 @ PS4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28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AG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94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UCA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 @ PS5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29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AG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95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UCG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 @ PS6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30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AU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96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UCU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 @ PS7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31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AU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97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UCC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 @ PS8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32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AU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98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CAA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 @ PS9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33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AU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99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CAG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 @ PS10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34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AC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00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CAU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 @ PS11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35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AC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01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CAC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 @ PS12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36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AC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02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CGA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 @ PS13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37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AC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03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CGG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 @ PS14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38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A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04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CGU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 @ PS15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39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A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05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CGC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 @ PS16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40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A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06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CUA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 @ PS17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41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A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07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CUG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 @ PS18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42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G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08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CUU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 @ PS19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43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G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09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CUC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A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44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G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10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CCA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G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45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G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11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CCG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U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46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U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12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CCU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C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47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U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13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CCC in PS[1..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A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48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U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14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in PS[1,2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49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U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15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2,3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U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50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C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16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3,4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51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C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17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4,5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A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52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C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18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5,6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G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53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C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19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6,7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U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54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UA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20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7,8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C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55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UA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21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8,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A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56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UA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22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9,10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G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57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UA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23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10,11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U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58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UG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24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11,12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C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59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UG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25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12,13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AA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60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UG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26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13,14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AG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61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UG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27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14,15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AU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62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UU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28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15,16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AC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63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UU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29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16,17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GA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64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UU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30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17,18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GG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65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UU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31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18,19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GU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66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UC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32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SUM of GG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1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GC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67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UC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33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1..4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2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UA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68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UC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34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2..5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3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UG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69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UC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35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3..6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4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UU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70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A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36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4..7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5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UC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71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A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37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5..8]'</w:t>
            </w:r>
          </w:p>
        </w:tc>
      </w:tr>
      <w:tr>
        <w:trPr>
          <w:trHeight w:val="15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6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CA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72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A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38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6..9]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7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CG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73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A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39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7..10]'</w:t>
            </w:r>
          </w:p>
        </w:tc>
      </w:tr>
      <w:tr>
        <w:trPr>
          <w:trHeight w:val="23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8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CU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74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G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40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8..11]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9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CC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75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G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41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9..12]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AA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76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G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42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10..13]'</w:t>
            </w:r>
          </w:p>
        </w:tc>
      </w:tr>
      <w:tr>
        <w:trPr>
          <w:trHeight w:val="23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1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AG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77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G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43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11..14]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2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AU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78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U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44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12..15]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3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AC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79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U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45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13..16]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4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A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0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U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46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14..17]'</w:t>
            </w:r>
          </w:p>
        </w:tc>
      </w:tr>
      <w:tr>
        <w:trPr>
          <w:trHeight w:val="23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5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G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1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U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47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15..18]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6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U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2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C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48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 in PS[16..19]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7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GC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3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C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49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SUM of GG4'</w:t>
            </w:r>
          </w:p>
        </w:tc>
      </w:tr>
      <w:tr>
        <w:trPr>
          <w:trHeight w:val="23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8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UA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4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C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50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Folding in PS[1..19]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9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UG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5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C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51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PS1 forms bond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UU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6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AA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52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PS2 forms bond'</w:t>
            </w:r>
          </w:p>
        </w:tc>
      </w:tr>
      <w:tr>
        <w:trPr>
          <w:trHeight w:val="23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1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UC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7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AA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53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PS3 forms bond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2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A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8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AA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54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PS4 forms bond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3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G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9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AA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55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PS5 forms bond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4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U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90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AG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56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PS6 forms bond'</w:t>
            </w:r>
          </w:p>
        </w:tc>
      </w:tr>
      <w:tr>
        <w:trPr>
          <w:trHeight w:val="23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C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91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AG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57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PS7 forms bond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6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AA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92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AG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58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PS8 forms bond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7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AG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93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AG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59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PS9 forms bond'</w:t>
            </w:r>
          </w:p>
        </w:tc>
      </w:tr>
      <w:tr>
        <w:trPr>
          <w:trHeight w:val="23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8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AU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94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AU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60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PS10 forms bond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9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AC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95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AU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61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PS11 forms bond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0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GA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96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AU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62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PS12 forms bond'</w:t>
            </w:r>
          </w:p>
        </w:tc>
      </w:tr>
      <w:tr>
        <w:trPr>
          <w:trHeight w:val="23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1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GG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97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AU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63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PS13 forms bond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2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GU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98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AC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64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PS14 forms bond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3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GC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99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AC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65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PS15 forms bond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4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UA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00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AC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66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PS16 forms bond'</w:t>
            </w:r>
          </w:p>
        </w:tc>
      </w:tr>
      <w:tr>
        <w:trPr>
          <w:trHeight w:val="23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5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UG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01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AC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67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PS17 forms bond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UU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02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GA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68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PS18 forms bond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7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UC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03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GA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69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PS19 forms bond'</w:t>
            </w:r>
          </w:p>
        </w:tc>
      </w:tr>
      <w:tr>
        <w:trPr>
          <w:trHeight w:val="23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8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CA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04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GA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70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C stretch of length &gt;=4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9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CG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05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GA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71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G stretch of length &gt;=3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CU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06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GG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72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U stretch of length &gt;=7'</w:t>
            </w:r>
          </w:p>
        </w:tc>
      </w:tr>
      <w:tr>
        <w:trPr>
          <w:trHeight w:val="483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1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CC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07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GG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73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No. palindromes in PS[1..19]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2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AA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08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GG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74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Palindromes in PS[1..19]'</w:t>
            </w:r>
          </w:p>
        </w:tc>
      </w:tr>
      <w:tr>
        <w:trPr>
          <w:trHeight w:val="49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3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AG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09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GG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75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Presence of repeats in PS[1..19]'</w:t>
            </w:r>
          </w:p>
        </w:tc>
      </w:tr>
      <w:tr>
        <w:trPr>
          <w:trHeight w:val="483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4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AU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10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GU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76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G(PS[1,2]) -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G(PS[18,19])'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5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AC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11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GU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77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‘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GC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t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&gt; 0.05’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6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GA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12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GU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78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‘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GC c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&gt; 0.1’</w:t>
            </w:r>
          </w:p>
        </w:tc>
      </w:tr>
      <w:tr>
        <w:trPr>
          <w:trHeight w:val="499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7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GG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13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GU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79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‘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GC c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&gt; 0.15’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8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GU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14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GC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80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‘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GC c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&gt; 0.2’</w:t>
            </w:r>
          </w:p>
        </w:tc>
      </w:tr>
      <w:tr>
        <w:trPr>
          <w:trHeight w:val="23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9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GC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15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GC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81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‘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GC c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&gt; 0.25’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0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UA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16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GC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82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‘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GC c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&gt; 0.3’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1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UG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17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GC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83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‘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GC c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&gt; 0.35’</w:t>
            </w:r>
          </w:p>
        </w:tc>
      </w:tr>
      <w:tr>
        <w:trPr>
          <w:trHeight w:val="23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2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UU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18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UA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84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‘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GC c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&gt; 0.4’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3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UC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19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UA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85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‘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GC c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&gt; 0.45’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4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CA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20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UA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86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‘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GC c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&lt; 0.95’</w:t>
            </w:r>
          </w:p>
        </w:tc>
      </w:tr>
      <w:tr>
        <w:trPr>
          <w:trHeight w:val="23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5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CG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21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UA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87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‘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GC c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&lt; 0.90’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6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CU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22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UG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88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‘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GC c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&lt; 0.85’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7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CCC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23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UG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89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‘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GC c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&lt; 0.8’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8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AAA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24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UG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90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‘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GC c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&lt; 0.75’</w:t>
            </w:r>
          </w:p>
        </w:tc>
      </w:tr>
      <w:tr>
        <w:trPr>
          <w:trHeight w:val="247" w:hRule="atLeast"/>
          <w:cantSplit w:val="true"/>
        </w:trPr>
        <w:tc>
          <w:tcPr>
            <w:tcW w:w="57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9</w:t>
            </w:r>
          </w:p>
        </w:tc>
        <w:tc>
          <w:tcPr>
            <w:tcW w:w="2190" w:type="dxa"/>
            <w:tcBorders>
              <w:lef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AAG in PS[1..19]'</w:t>
            </w:r>
          </w:p>
        </w:tc>
        <w:tc>
          <w:tcPr>
            <w:tcW w:w="570" w:type="dxa"/>
            <w:tcBorders>
              <w:lef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25</w:t>
            </w:r>
          </w:p>
        </w:tc>
        <w:tc>
          <w:tcPr>
            <w:tcW w:w="2143" w:type="dxa"/>
            <w:tcBorders>
              <w:lef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UGC in PS[1..19]'</w:t>
            </w:r>
          </w:p>
        </w:tc>
        <w:tc>
          <w:tcPr>
            <w:tcW w:w="711" w:type="dxa"/>
            <w:tcBorders>
              <w:left w:val="single" w:sz="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91</w:t>
            </w:r>
          </w:p>
        </w:tc>
        <w:tc>
          <w:tcPr>
            <w:tcW w:w="2354" w:type="dxa"/>
            <w:tcBorders>
              <w:left w:val="single" w:sz="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‘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GC c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&lt; 0.7’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0</w:t>
            </w:r>
          </w:p>
        </w:tc>
        <w:tc>
          <w:tcPr>
            <w:tcW w:w="2190" w:type="dxa"/>
            <w:tcBorders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AAU in PS[1..19]'</w:t>
            </w:r>
          </w:p>
        </w:tc>
        <w:tc>
          <w:tcPr>
            <w:tcW w:w="570" w:type="dxa"/>
            <w:tcBorders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26</w:t>
            </w:r>
          </w:p>
        </w:tc>
        <w:tc>
          <w:tcPr>
            <w:tcW w:w="2143" w:type="dxa"/>
            <w:tcBorders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UUA in PS[1..19]'</w:t>
            </w:r>
          </w:p>
        </w:tc>
        <w:tc>
          <w:tcPr>
            <w:tcW w:w="711" w:type="dxa"/>
            <w:tcBorders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92</w:t>
            </w:r>
          </w:p>
        </w:tc>
        <w:tc>
          <w:tcPr>
            <w:tcW w:w="2354" w:type="dxa"/>
            <w:tcBorders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‘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GC c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&lt; 0.65’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1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AAC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27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UUG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93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‘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GC c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&lt; 0.6’</w:t>
            </w:r>
          </w:p>
        </w:tc>
      </w:tr>
      <w:tr>
        <w:trPr>
          <w:trHeight w:val="23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2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AGA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28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UUU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94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‘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GC c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e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&lt; 0.55’</w:t>
            </w:r>
          </w:p>
        </w:tc>
      </w:tr>
      <w:tr>
        <w:trPr>
          <w:trHeight w:val="49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3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AGG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29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UUC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95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3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(PS[1,2,3,4]) –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G4(PS[16,17,18,19])'</w:t>
            </w:r>
          </w:p>
        </w:tc>
      </w:tr>
      <w:tr>
        <w:trPr>
          <w:trHeight w:val="495" w:hRule="atLeast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4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AGU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30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UCA in PS[1..19]'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96</w:t>
            </w:r>
          </w:p>
        </w:tc>
        <w:tc>
          <w:tcPr>
            <w:tcW w:w="2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G4(PS[1,2,3,4]) –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G(PS[18,19])'</w:t>
            </w:r>
          </w:p>
        </w:tc>
      </w:tr>
      <w:tr>
        <w:trPr>
          <w:trHeight w:val="301" w:hRule="exact"/>
          <w:cantSplit w:val="true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5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AAGC in PS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31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'UUCG in PS[1..19]'</w:t>
            </w:r>
          </w:p>
        </w:tc>
        <w:tc>
          <w:tcPr>
            <w:tcW w:w="711" w:type="dxa"/>
            <w:vMerge w:val="restart"/>
            <w:tcBorders>
              <w:top w:val="single" w:sz="8" w:space="0" w:color="FFFFFF"/>
              <w:left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97</w:t>
            </w:r>
          </w:p>
        </w:tc>
        <w:tc>
          <w:tcPr>
            <w:tcW w:w="2354" w:type="dxa"/>
            <w:vMerge w:val="restart"/>
            <w:tcBorders>
              <w:top w:val="single" w:sz="8" w:space="0" w:color="FFFFFF"/>
              <w:left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G(PS[1,2]) –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G4(PS[16,17,18,19])'</w:t>
            </w:r>
          </w:p>
        </w:tc>
      </w:tr>
      <w:tr>
        <w:trPr>
          <w:trHeight w:val="387" w:hRule="exact"/>
          <w:cantSplit w:val="true"/>
        </w:trPr>
        <w:tc>
          <w:tcPr>
            <w:tcW w:w="570" w:type="dxa"/>
            <w:tcBorders>
              <w:top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6</w:t>
            </w:r>
          </w:p>
        </w:tc>
        <w:tc>
          <w:tcPr>
            <w:tcW w:w="2190" w:type="dxa"/>
            <w:tcBorders>
              <w:top w:val="single" w:sz="8" w:space="0" w:color="FFFFFF"/>
              <w:lef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'AAUA in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[1..19]'</w:t>
            </w:r>
          </w:p>
        </w:tc>
        <w:tc>
          <w:tcPr>
            <w:tcW w:w="570" w:type="dxa"/>
            <w:tcBorders>
              <w:top w:val="single" w:sz="8" w:space="0" w:color="FFFFFF"/>
              <w:lef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32</w:t>
            </w:r>
          </w:p>
        </w:tc>
        <w:tc>
          <w:tcPr>
            <w:tcW w:w="2143" w:type="dxa"/>
            <w:tcBorders>
              <w:top w:val="single" w:sz="8" w:space="0" w:color="FFFFFF"/>
              <w:lef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'UUCU in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[1..19]'</w:t>
            </w:r>
          </w:p>
        </w:tc>
        <w:tc>
          <w:tcPr>
            <w:tcW w:w="711" w:type="dxa"/>
            <w:vMerge w:val="continue"/>
            <w:tcBorders>
              <w:top w:val="single" w:sz="8" w:space="0" w:color="FFFFFF"/>
              <w:left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354" w:type="dxa"/>
            <w:vMerge w:val="continue"/>
            <w:tcBorders>
              <w:top w:val="single" w:sz="8" w:space="0" w:color="FFFFFF"/>
              <w:left w:val="single" w:sz="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>1)</w:t>
      </w: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 xml:space="preserve"> PS denotes the position of nucleotides in the siRNA sequence.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2)</w:t>
      </w: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 xml:space="preserve"> GG denotes the thermodynamic stability of dinucleotides in siRNA antisense strand.</w:t>
      </w:r>
      <w:r>
        <w:rPr/>
        <w:t xml:space="preserve"> 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3) </w:t>
      </w: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>GG</w:t>
      </w:r>
      <w:r>
        <w:rPr>
          <w:rFonts w:cs="Times New Roman" w:ascii="Times New Roman" w:hAnsi="Times New Roman"/>
          <w:kern w:val="0"/>
          <w:sz w:val="20"/>
          <w:szCs w:val="20"/>
        </w:rPr>
        <w:t>4</w:t>
      </w: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 xml:space="preserve"> denotes the thermodynamic stability of </w:t>
      </w:r>
      <w:r>
        <w:rPr>
          <w:rFonts w:cs="Times New Roman" w:ascii="Times New Roman" w:hAnsi="Times New Roman"/>
          <w:kern w:val="0"/>
          <w:sz w:val="20"/>
          <w:szCs w:val="20"/>
        </w:rPr>
        <w:t>t</w:t>
      </w: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>etranucleotide</w:t>
      </w:r>
      <w:r>
        <w:rPr>
          <w:rFonts w:cs="Times New Roman" w:ascii="Times New Roman" w:hAnsi="Times New Roman"/>
          <w:kern w:val="0"/>
          <w:sz w:val="20"/>
          <w:szCs w:val="20"/>
        </w:rPr>
        <w:t>s</w:t>
      </w: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  <w:t xml:space="preserve"> in siRNA antisense strand.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cs="Arial"/>
      <w:b/>
      <w:bCs/>
      <w:iCs/>
      <w:kern w:val="0"/>
      <w:sz w:val="25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character" w:styleId="WW8Num1z0">
    <w:name w:val="WW8Num1z0"/>
    <w:qFormat/>
    <w:rPr/>
  </w:style>
  <w:style w:type="character" w:styleId="Style11">
    <w:name w:val="默认段落字体"/>
    <w:qFormat/>
    <w:rPr/>
  </w:style>
  <w:style w:type="character" w:styleId="2Char">
    <w:name w:val="标题 2 Char"/>
    <w:qFormat/>
    <w:rPr>
      <w:rFonts w:ascii="Verdana" w:hAnsi="Verdana" w:eastAsia="宋体;SimSun" w:cs="Arial"/>
      <w:b/>
      <w:bCs/>
      <w:iCs/>
      <w:kern w:val="0"/>
      <w:sz w:val="25"/>
      <w:szCs w:val="28"/>
    </w:rPr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列出段落"/>
    <w:basedOn w:val="Normal"/>
    <w:qFormat/>
    <w:pPr>
      <w:ind w:firstLine="420"/>
    </w:pPr>
    <w:rPr/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5:59:00Z</dcterms:created>
  <dc:creator>Heidi</dc:creator>
  <dc:description/>
  <dc:language>en-US</dc:language>
  <cp:lastModifiedBy>Heidi</cp:lastModifiedBy>
  <dcterms:modified xsi:type="dcterms:W3CDTF">2012-05-02T06:00:00Z</dcterms:modified>
  <cp:revision>3</cp:revision>
  <dc:subject/>
  <dc:title/>
</cp:coreProperties>
</file>